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931D78" w14:textId="7F33E7D6" w:rsidR="00593CC0" w:rsidRPr="003C6C91" w:rsidRDefault="00593CC0" w:rsidP="00593CC0">
      <w:pPr>
        <w:suppressLineNumbers/>
        <w:spacing w:line="480" w:lineRule="auto"/>
        <w:jc w:val="both"/>
        <w:rPr>
          <w:b/>
        </w:rPr>
      </w:pPr>
      <w:r w:rsidRPr="003154A9">
        <w:rPr>
          <w:b/>
        </w:rPr>
        <w:t xml:space="preserve">Table </w:t>
      </w:r>
      <w:r w:rsidR="002E3428">
        <w:rPr>
          <w:b/>
        </w:rPr>
        <w:t>S</w:t>
      </w:r>
      <w:r w:rsidRPr="003154A9">
        <w:rPr>
          <w:b/>
        </w:rPr>
        <w:t>1</w:t>
      </w:r>
      <w:r w:rsidRPr="003154A9">
        <w:rPr>
          <w:bCs/>
        </w:rPr>
        <w:t>. Extracellular traps</w:t>
      </w:r>
      <w:r>
        <w:rPr>
          <w:bCs/>
        </w:rPr>
        <w:t xml:space="preserve"> (ET)</w:t>
      </w:r>
      <w:r w:rsidRPr="003154A9">
        <w:rPr>
          <w:bCs/>
        </w:rPr>
        <w:t xml:space="preserve"> observed in prospective bronchoalveolar lavage (BAL) samples </w:t>
      </w:r>
      <w:ins w:id="0" w:author="Amy Bleakley" w:date="2023-07-19T12:18:00Z">
        <w:r w:rsidR="00A8762E">
          <w:rPr>
            <w:bCs/>
          </w:rPr>
          <w:t xml:space="preserve">from children, </w:t>
        </w:r>
      </w:ins>
      <w:r w:rsidRPr="003154A9">
        <w:rPr>
          <w:bCs/>
        </w:rPr>
        <w:t xml:space="preserve">processed immediately </w:t>
      </w:r>
      <w:r w:rsidR="000E6C0A">
        <w:rPr>
          <w:bCs/>
        </w:rPr>
        <w:t xml:space="preserve">(Time 0 hrs) </w:t>
      </w:r>
      <w:r w:rsidRPr="003154A9">
        <w:rPr>
          <w:bCs/>
        </w:rPr>
        <w:t xml:space="preserve">and </w:t>
      </w:r>
      <w:r w:rsidR="000E6C0A">
        <w:rPr>
          <w:bCs/>
        </w:rPr>
        <w:t>after storage</w:t>
      </w:r>
      <w:r w:rsidRPr="003154A9">
        <w:rPr>
          <w:bCs/>
        </w:rPr>
        <w:t xml:space="preserve"> on ice </w:t>
      </w:r>
      <w:r w:rsidR="005159D4">
        <w:rPr>
          <w:bCs/>
        </w:rPr>
        <w:t>(Time</w:t>
      </w:r>
      <w:r w:rsidRPr="003154A9">
        <w:rPr>
          <w:bCs/>
        </w:rPr>
        <w:t xml:space="preserve"> 3 hrs</w:t>
      </w:r>
      <w:r w:rsidR="005159D4">
        <w:rPr>
          <w:bCs/>
        </w:rPr>
        <w:t>)</w:t>
      </w:r>
      <w:r>
        <w:rPr>
          <w:bCs/>
        </w:rPr>
        <w:t>.</w:t>
      </w:r>
    </w:p>
    <w:tbl>
      <w:tblPr>
        <w:tblW w:w="395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24"/>
        <w:gridCol w:w="1417"/>
        <w:gridCol w:w="1418"/>
      </w:tblGrid>
      <w:tr w:rsidR="00593CC0" w:rsidRPr="003154A9" w14:paraId="42E0E762" w14:textId="77777777" w:rsidTr="00FD0B49">
        <w:trPr>
          <w:trHeight w:val="288"/>
          <w:jc w:val="center"/>
        </w:trPr>
        <w:tc>
          <w:tcPr>
            <w:tcW w:w="1124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0DE55F8" w14:textId="77777777" w:rsidR="00593CC0" w:rsidRPr="003154A9" w:rsidRDefault="00593CC0" w:rsidP="003C76F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BAL </w:t>
            </w:r>
            <w:r w:rsidRPr="003154A9">
              <w:rPr>
                <w:rFonts w:eastAsia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C94C89D" w14:textId="77777777" w:rsidR="00593CC0" w:rsidRPr="003154A9" w:rsidRDefault="00593CC0" w:rsidP="003C76F8">
            <w:pPr>
              <w:spacing w:before="100" w:beforeAutospacing="1" w:after="100" w:afterAutospacing="1"/>
              <w:rPr>
                <w:rFonts w:eastAsia="Times New Roman" w:cs="Times New Roman"/>
                <w:lang w:eastAsia="en-GB"/>
              </w:rPr>
            </w:pPr>
            <w:r w:rsidRPr="003154A9">
              <w:rPr>
                <w:rFonts w:eastAsia="Times New Roman" w:cs="Times New Roman"/>
                <w:color w:val="000000"/>
                <w:lang w:eastAsia="en-GB"/>
              </w:rPr>
              <w:t>ET count (per 300 WBC)</w:t>
            </w:r>
          </w:p>
        </w:tc>
      </w:tr>
      <w:tr w:rsidR="00593CC0" w:rsidRPr="003154A9" w14:paraId="3DC69FB5" w14:textId="77777777" w:rsidTr="00FD0B49">
        <w:trPr>
          <w:trHeight w:val="288"/>
          <w:jc w:val="center"/>
        </w:trPr>
        <w:tc>
          <w:tcPr>
            <w:tcW w:w="1124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  <w:hideMark/>
          </w:tcPr>
          <w:p w14:paraId="491964DB" w14:textId="77777777" w:rsidR="00593CC0" w:rsidRPr="003154A9" w:rsidRDefault="00593CC0" w:rsidP="003C76F8">
            <w:pPr>
              <w:jc w:val="center"/>
              <w:rPr>
                <w:rFonts w:eastAsia="Times New Roman" w:cs="Times New Roman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E3EFF9F" w14:textId="2D622122" w:rsidR="00593CC0" w:rsidRPr="003154A9" w:rsidRDefault="00593CC0" w:rsidP="003C76F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Time </w:t>
            </w:r>
            <w:r w:rsidRPr="003154A9">
              <w:rPr>
                <w:rFonts w:eastAsia="Times New Roman" w:cs="Times New Roman"/>
                <w:color w:val="000000"/>
                <w:lang w:eastAsia="en-GB"/>
              </w:rPr>
              <w:t>0</w:t>
            </w:r>
            <w:r w:rsidR="000E6C0A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en-GB"/>
              </w:rPr>
              <w:t>h</w:t>
            </w:r>
            <w:r w:rsidR="000E6C0A">
              <w:rPr>
                <w:rFonts w:eastAsia="Times New Roman" w:cs="Times New Roman"/>
                <w:color w:val="000000"/>
                <w:lang w:eastAsia="en-GB"/>
              </w:rPr>
              <w:t>rs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1E15D58" w14:textId="3808A0F1" w:rsidR="00593CC0" w:rsidRPr="003154A9" w:rsidRDefault="00593CC0" w:rsidP="003C76F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en-GB"/>
              </w:rPr>
            </w:pPr>
            <w:r>
              <w:rPr>
                <w:rFonts w:eastAsia="Times New Roman" w:cs="Times New Roman"/>
                <w:color w:val="000000"/>
                <w:lang w:eastAsia="en-GB"/>
              </w:rPr>
              <w:t xml:space="preserve">Time </w:t>
            </w:r>
            <w:r w:rsidRPr="003154A9">
              <w:rPr>
                <w:rFonts w:eastAsia="Times New Roman" w:cs="Times New Roman"/>
                <w:color w:val="000000"/>
                <w:lang w:eastAsia="en-GB"/>
              </w:rPr>
              <w:t>3</w:t>
            </w:r>
            <w:r w:rsidR="000E6C0A">
              <w:rPr>
                <w:rFonts w:eastAsia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eastAsia="Times New Roman" w:cs="Times New Roman"/>
                <w:color w:val="000000"/>
                <w:lang w:eastAsia="en-GB"/>
              </w:rPr>
              <w:t>h</w:t>
            </w:r>
            <w:r w:rsidR="000E6C0A">
              <w:rPr>
                <w:rFonts w:eastAsia="Times New Roman" w:cs="Times New Roman"/>
                <w:color w:val="000000"/>
                <w:lang w:eastAsia="en-GB"/>
              </w:rPr>
              <w:t>rs</w:t>
            </w:r>
          </w:p>
        </w:tc>
      </w:tr>
      <w:tr w:rsidR="00593CC0" w:rsidRPr="003154A9" w14:paraId="4DCAED79" w14:textId="77777777" w:rsidTr="00FD0B49">
        <w:trPr>
          <w:trHeight w:val="288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7E9B914" w14:textId="77777777" w:rsidR="00593CC0" w:rsidRPr="003154A9" w:rsidRDefault="00593CC0" w:rsidP="003C76F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en-GB"/>
              </w:rPr>
            </w:pPr>
            <w:r w:rsidRPr="003154A9">
              <w:rPr>
                <w:rFonts w:eastAsia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C6DE1F9" w14:textId="77777777" w:rsidR="00593CC0" w:rsidRPr="003154A9" w:rsidRDefault="00593CC0" w:rsidP="003C76F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en-GB"/>
              </w:rPr>
            </w:pPr>
            <w:r w:rsidRPr="003154A9">
              <w:rPr>
                <w:rFonts w:eastAsia="Times New Roman" w:cs="Times New Roman"/>
                <w:color w:val="000000"/>
                <w:lang w:eastAsia="en-GB"/>
              </w:rPr>
              <w:t>53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82DFA8" w14:textId="77777777" w:rsidR="00593CC0" w:rsidRPr="003154A9" w:rsidRDefault="00593CC0" w:rsidP="003C76F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en-GB"/>
              </w:rPr>
            </w:pPr>
            <w:r w:rsidRPr="003154A9">
              <w:rPr>
                <w:rFonts w:eastAsia="Times New Roman" w:cs="Times New Roman"/>
                <w:color w:val="000000"/>
                <w:lang w:eastAsia="en-GB"/>
              </w:rPr>
              <w:t>44</w:t>
            </w:r>
          </w:p>
        </w:tc>
      </w:tr>
      <w:tr w:rsidR="00593CC0" w:rsidRPr="003154A9" w14:paraId="1756FDA7" w14:textId="77777777" w:rsidTr="00FD0B49">
        <w:trPr>
          <w:trHeight w:val="288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D0512B2" w14:textId="77777777" w:rsidR="00593CC0" w:rsidRPr="003154A9" w:rsidRDefault="00593CC0" w:rsidP="003C76F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en-GB"/>
              </w:rPr>
            </w:pPr>
            <w:r w:rsidRPr="003154A9">
              <w:rPr>
                <w:rFonts w:eastAsia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6AB2B67" w14:textId="77777777" w:rsidR="00593CC0" w:rsidRPr="003154A9" w:rsidRDefault="00593CC0" w:rsidP="003C76F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en-GB"/>
              </w:rPr>
            </w:pPr>
            <w:r w:rsidRPr="003154A9">
              <w:rPr>
                <w:rFonts w:eastAsia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FACE842" w14:textId="77777777" w:rsidR="00593CC0" w:rsidRPr="003154A9" w:rsidRDefault="00593CC0" w:rsidP="003C76F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en-GB"/>
              </w:rPr>
            </w:pPr>
            <w:r w:rsidRPr="003154A9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</w:tr>
      <w:tr w:rsidR="00593CC0" w:rsidRPr="003154A9" w14:paraId="19DB721C" w14:textId="77777777" w:rsidTr="00FD0B49">
        <w:trPr>
          <w:trHeight w:val="288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F4DA2B1" w14:textId="77777777" w:rsidR="00593CC0" w:rsidRPr="003154A9" w:rsidRDefault="00593CC0" w:rsidP="003C76F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en-GB"/>
              </w:rPr>
            </w:pPr>
            <w:r w:rsidRPr="003154A9">
              <w:rPr>
                <w:rFonts w:eastAsia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06754E3" w14:textId="77777777" w:rsidR="00593CC0" w:rsidRPr="003154A9" w:rsidRDefault="00593CC0" w:rsidP="003C76F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en-GB"/>
              </w:rPr>
            </w:pPr>
            <w:r w:rsidRPr="003154A9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7307A94" w14:textId="77777777" w:rsidR="00593CC0" w:rsidRPr="003154A9" w:rsidRDefault="00593CC0" w:rsidP="003C76F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en-GB"/>
              </w:rPr>
            </w:pPr>
            <w:r w:rsidRPr="003154A9">
              <w:rPr>
                <w:rFonts w:eastAsia="Times New Roman" w:cs="Times New Roman"/>
                <w:color w:val="000000"/>
                <w:lang w:eastAsia="en-GB"/>
              </w:rPr>
              <w:t>8</w:t>
            </w:r>
          </w:p>
        </w:tc>
      </w:tr>
      <w:tr w:rsidR="00593CC0" w:rsidRPr="003154A9" w14:paraId="04618D50" w14:textId="77777777" w:rsidTr="00FD0B49">
        <w:trPr>
          <w:trHeight w:val="288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2B556D8" w14:textId="77777777" w:rsidR="00593CC0" w:rsidRPr="003154A9" w:rsidRDefault="00593CC0" w:rsidP="003C76F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en-GB"/>
              </w:rPr>
            </w:pPr>
            <w:r w:rsidRPr="003154A9">
              <w:rPr>
                <w:rFonts w:eastAsia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D1588F" w14:textId="77777777" w:rsidR="00593CC0" w:rsidRPr="003154A9" w:rsidRDefault="00593CC0" w:rsidP="003C76F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en-GB"/>
              </w:rPr>
            </w:pPr>
            <w:r w:rsidRPr="003154A9">
              <w:rPr>
                <w:rFonts w:eastAsia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3F59B6" w14:textId="77777777" w:rsidR="00593CC0" w:rsidRPr="003154A9" w:rsidRDefault="00593CC0" w:rsidP="003C76F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en-GB"/>
              </w:rPr>
            </w:pPr>
            <w:r w:rsidRPr="003154A9">
              <w:rPr>
                <w:rFonts w:eastAsia="Times New Roman" w:cs="Times New Roman"/>
                <w:color w:val="000000"/>
                <w:lang w:eastAsia="en-GB"/>
              </w:rPr>
              <w:t>19</w:t>
            </w:r>
          </w:p>
        </w:tc>
      </w:tr>
      <w:tr w:rsidR="00593CC0" w:rsidRPr="003154A9" w14:paraId="6544C8A4" w14:textId="77777777" w:rsidTr="00FD0B49">
        <w:trPr>
          <w:trHeight w:val="288"/>
          <w:jc w:val="center"/>
        </w:trPr>
        <w:tc>
          <w:tcPr>
            <w:tcW w:w="112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D76E2A5" w14:textId="77777777" w:rsidR="00593CC0" w:rsidRPr="003154A9" w:rsidRDefault="00593CC0" w:rsidP="003C76F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en-GB"/>
              </w:rPr>
            </w:pPr>
            <w:r w:rsidRPr="003154A9">
              <w:rPr>
                <w:rFonts w:eastAsia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44E1B0B4" w14:textId="77777777" w:rsidR="00593CC0" w:rsidRPr="003154A9" w:rsidRDefault="00593CC0" w:rsidP="003C76F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en-GB"/>
              </w:rPr>
            </w:pPr>
            <w:r w:rsidRPr="003154A9">
              <w:rPr>
                <w:rFonts w:eastAsia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144BE49" w14:textId="77777777" w:rsidR="00593CC0" w:rsidRPr="003154A9" w:rsidRDefault="00593CC0" w:rsidP="003C76F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lang w:eastAsia="en-GB"/>
              </w:rPr>
            </w:pPr>
            <w:r w:rsidRPr="003154A9">
              <w:rPr>
                <w:rFonts w:eastAsia="Times New Roman" w:cs="Times New Roman"/>
                <w:color w:val="000000"/>
                <w:lang w:eastAsia="en-GB"/>
              </w:rPr>
              <w:t>28</w:t>
            </w:r>
          </w:p>
        </w:tc>
      </w:tr>
    </w:tbl>
    <w:p w14:paraId="7D8E23EA" w14:textId="77777777" w:rsidR="00FA78EC" w:rsidRDefault="00FA78EC"/>
    <w:sectPr w:rsidR="00FA78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my Bleakley">
    <w15:presenceInfo w15:providerId="AD" w15:userId="S::amy.bleakley@menzies.edu.au::c8138fd7-0157-4ba0-bc79-ee094af60e5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3CC0"/>
    <w:rsid w:val="000B139E"/>
    <w:rsid w:val="000E6C0A"/>
    <w:rsid w:val="002E3428"/>
    <w:rsid w:val="003C6C91"/>
    <w:rsid w:val="005159D4"/>
    <w:rsid w:val="00593CC0"/>
    <w:rsid w:val="00A8762E"/>
    <w:rsid w:val="00FA78EC"/>
    <w:rsid w:val="00FD0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47129"/>
  <w15:chartTrackingRefBased/>
  <w15:docId w15:val="{80BFA510-1468-4C52-A6F9-D2E0EAB521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before="60" w:after="6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CC0"/>
    <w:pPr>
      <w:spacing w:before="0" w:after="200" w:line="240" w:lineRule="auto"/>
      <w:jc w:val="left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A8762E"/>
    <w:pPr>
      <w:spacing w:before="0" w:after="0" w:line="240" w:lineRule="auto"/>
      <w:jc w:val="left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0</Characters>
  <Application>Microsoft Office Word</Application>
  <DocSecurity>0</DocSecurity>
  <Lines>2</Lines>
  <Paragraphs>1</Paragraphs>
  <ScaleCrop>false</ScaleCrop>
  <Company>Charles Darwin University</Company>
  <LinksUpToDate>false</LinksUpToDate>
  <CharactersWithSpaces>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Bleakley</dc:creator>
  <cp:keywords/>
  <dc:description/>
  <cp:lastModifiedBy>Amy Bleakley</cp:lastModifiedBy>
  <cp:revision>2</cp:revision>
  <dcterms:created xsi:type="dcterms:W3CDTF">2023-07-19T02:48:00Z</dcterms:created>
  <dcterms:modified xsi:type="dcterms:W3CDTF">2023-07-19T02:48:00Z</dcterms:modified>
</cp:coreProperties>
</file>